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400FA" w14:textId="2AC093CC" w:rsidR="00540B57" w:rsidRPr="00DB4386" w:rsidRDefault="00DB4386" w:rsidP="00DB4386">
      <w:pPr>
        <w:jc w:val="center"/>
        <w:rPr>
          <w:rFonts w:ascii="Arial" w:hAnsi="Arial" w:cs="Arial"/>
          <w:sz w:val="22"/>
          <w:szCs w:val="22"/>
        </w:rPr>
      </w:pPr>
      <w:r w:rsidRPr="00DB4386">
        <w:rPr>
          <w:rFonts w:ascii="Arial" w:hAnsi="Arial" w:cs="Arial"/>
          <w:sz w:val="22"/>
          <w:szCs w:val="22"/>
        </w:rPr>
        <w:t>Supplemental Materials</w:t>
      </w:r>
    </w:p>
    <w:p w14:paraId="38F2D3C6" w14:textId="56B32487" w:rsidR="00DB4386" w:rsidRDefault="00DB4386"/>
    <w:p w14:paraId="318D2177" w14:textId="16B31DFB" w:rsidR="00DB4386" w:rsidRPr="00DB4386" w:rsidRDefault="00DB4386">
      <w:pPr>
        <w:rPr>
          <w:rFonts w:ascii="Arial" w:hAnsi="Arial" w:cs="Arial"/>
          <w:sz w:val="22"/>
          <w:szCs w:val="22"/>
        </w:rPr>
      </w:pPr>
      <w:r w:rsidRPr="00DB4386">
        <w:rPr>
          <w:rFonts w:ascii="Arial" w:hAnsi="Arial" w:cs="Arial"/>
          <w:sz w:val="22"/>
          <w:szCs w:val="22"/>
        </w:rPr>
        <w:t>Methods</w:t>
      </w:r>
    </w:p>
    <w:p w14:paraId="61B32712" w14:textId="77777777" w:rsidR="00DB4386" w:rsidRDefault="00DB4386">
      <w:pPr>
        <w:rPr>
          <w:rFonts w:ascii="Arial" w:hAnsi="Arial" w:cs="Arial"/>
          <w:sz w:val="22"/>
          <w:szCs w:val="22"/>
        </w:rPr>
      </w:pPr>
    </w:p>
    <w:p w14:paraId="0583E41B" w14:textId="47C0A9BA" w:rsidR="00DB4386" w:rsidRDefault="00DB43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ildren and their families</w:t>
      </w:r>
      <w:r>
        <w:rPr>
          <w:rFonts w:ascii="Arial" w:hAnsi="Arial" w:cs="Arial"/>
          <w:sz w:val="22"/>
          <w:szCs w:val="22"/>
        </w:rPr>
        <w:t xml:space="preserve"> were recruited from the Research Participation at Duke Database maintained by the Human Subjects Coordinator for the Department of Psychology and Neuroscience at Duke University and/or from local community events.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Parents</w:t>
      </w:r>
      <w:proofErr w:type="gramEnd"/>
      <w:r>
        <w:rPr>
          <w:rFonts w:ascii="Arial" w:hAnsi="Arial" w:cs="Arial"/>
          <w:sz w:val="22"/>
          <w:szCs w:val="22"/>
        </w:rPr>
        <w:t xml:space="preserve"> initially completed the Preschool Feelings Checklist (PFC), a validated screening measure for elevated symptoms and risk for depression in 3-7-year-olds </w:t>
      </w:r>
      <w:r w:rsidRPr="0031003D">
        <w:rPr>
          <w:rFonts w:ascii="Arial" w:hAnsi="Arial" w:cs="Arial"/>
          <w:noProof/>
          <w:sz w:val="22"/>
          <w:szCs w:val="22"/>
        </w:rPr>
        <w:t>(Luby, Heffelfinger, Mrakeotsky, &amp; Hildebrand, 1999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. Following our previous work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HYWZmcmV5PC9BdXRob3I+PFllYXI+MjAxODwvWWVhcj48
UmVjTnVtPjQwMTE8L1JlY051bT48RGlzcGxheVRleHQ+KEdhZmZyZXkgZXQgYWwuLCAyMDE4KTwv
RGlzcGxheVRleHQ+PHJlY29yZD48cmVjLW51bWJlcj40MDExPC9yZWMtbnVtYmVyPjxmb3JlaWdu
LWtleXM+PGtleSBhcHA9IkVOIiBkYi1pZD0ieHQydnR0NWRvdGE1cnVleHcyb3BkejJxdnQ5d3hk
OXpzZWFmIiB0aW1lc3RhbXA9IjE1NzkxMjE0NjMiPjQwMTE8L2tleT48L2ZvcmVpZ24ta2V5cz48
cmVmLXR5cGUgbmFtZT0iSm91cm5hbCBBcnRpY2xlIj4xNzwvcmVmLXR5cGU+PGNvbnRyaWJ1dG9y
cz48YXV0aG9ycz48YXV0aG9yPkdhZmZyZXksIE0uIFMuPC9hdXRob3I+PGF1dGhvcj5CYXJjaCwg
RC4gTS48L2F1dGhvcj48YXV0aG9yPkJvZ2RhbiwgUi48L2F1dGhvcj48YXV0aG9yPkZhcnJpcywg
Sy48L2F1dGhvcj48YXV0aG9yPlBldGVyc2VuLCBTLiBFLjwvYXV0aG9yPjxhdXRob3I+THVieSwg
Si4gTC48L2F1dGhvcj48L2F1dGhvcnM+PC9jb250cmlidXRvcnM+PGF1dGgtYWRkcmVzcz5EZXBh
cnRtZW50IG9mIFBzeWNoaWF0cnksIFdhc2hpbmd0b24gVW5pdmVyc2l0eSBpbiBTdC4gTG91aXMs
IFN0LiBMb3VpcywgTWlzc291cmkuIEVsZWN0cm9uaWMgYWRkcmVzczogZ2FmZnJleW1Ad3VzdGwu
ZWR1LiYjeEQ7RGVwYXJ0bWVudCBvZiBQc3ljaGlhdHJ5LCBXYXNoaW5ndG9uIFVuaXZlcnNpdHkg
aW4gU3QuIExvdWlzLCBTdC4gTG91aXMsIE1pc3NvdXJpOyBEZXBhcnRtZW50IG9mIFBzeWNob2xv
Z2ljYWwgYW5kIEJyYWluIFNjaWVuY2VzLCBXYXNoaW5ndG9uIFVuaXZlcnNpdHkgaW4gU3QuIExv
dWlzLCBTdC4gTG91aXMsIE1pc3NvdXJpOyBEZXBhcnRtZW50IG9mIFJhZGlvbG9neSwgV2FzaGlu
Z3RvbiBVbml2ZXJzaXR5IGluIFN0LiBMb3VpcywgU3QuIExvdWlzLCBNaXNzb3VyaS4mI3hEO0Rl
cGFydG1lbnQgb2YgUHN5Y2hvbG9naWNhbCBhbmQgQnJhaW4gU2NpZW5jZXMsIFdhc2hpbmd0b24g
VW5pdmVyc2l0eSBpbiBTdC4gTG91aXMsIFN0LiBMb3VpcywgTWlzc291cmkuJiN4RDtEZXBhcnRt
ZW50IG9mIFBzeWNoaWF0cnksIFdhc2hpbmd0b24gVW5pdmVyc2l0eSBpbiBTdC4gTG91aXMsIFN0
LiBMb3VpcywgTWlzc291cmkuJiN4RDtEZXBhcnRtZW50IG9mIFBzeWNob2xvZ2ljYWwgYW5kIEJy
YWluIFNjaWVuY2VzLCBXYXNoaW5ndG9uIFVuaXZlcnNpdHkgaW4gU3QuIExvdWlzLCBTdC4gTG91
aXMsIE1pc3NvdXJpOyBEZXBhcnRtZW50IG9mIFJhZGlvbG9neSwgV2FzaGluZ3RvbiBVbml2ZXJz
aXR5IGluIFN0LiBMb3VpcywgU3QuIExvdWlzLCBNaXNzb3VyaS48L2F1dGgtYWRkcmVzcz48dGl0
bGVzPjx0aXRsZT5BbXlnZGFsYSBSZXdhcmQgUmVhY3Rpdml0eSBNZWRpYXRlcyB0aGUgQXNzb2Np
YXRpb24gQmV0d2VlbiBQcmVzY2hvb2wgU3RyZXNzIFJlc3BvbnNlIGFuZCBEZXByZXNzaW9uIFNl
dmVyaXR5PC90aXRsZT48c2Vjb25kYXJ5LXRpdGxlPkJpb2wgUHN5Y2hpYXRyeTwvc2Vjb25kYXJ5
LXRpdGxlPjwvdGl0bGVzPjxwZXJpb2RpY2FsPjxmdWxsLXRpdGxlPkJpb2wgUHN5Y2hpYXRyeTwv
ZnVsbC10aXRsZT48YWJici0xPkJpb2xvZ2ljYWwgcHN5Y2hpYXRyeTwvYWJici0xPjwvcGVyaW9k
aWNhbD48cGFnZXM+MTI4LTEzNjwvcGFnZXM+PHZvbHVtZT44Mzwvdm9sdW1lPjxudW1iZXI+Mjwv
bnVtYmVyPjxlZGl0aW9uPjIwMTcvMTEvMDY8L2VkaXRpb24+PGtleXdvcmRzPjxrZXl3b3JkPkFt
eWdkYWxhL2RpYWdub3N0aWMgaW1hZ2luZy8qcGh5c2lvcGF0aG9sb2d5PC9rZXl3b3JkPjxrZXl3
b3JkPkNoaWxkPC9rZXl3b3JkPjxrZXl3b3JkPkNoaWxkLCBQcmVzY2hvb2w8L2tleXdvcmQ+PGtl
eXdvcmQ+RGVwcmVzc2lvbi9kaWFnbm9zdGljIGltYWdpbmcvKnBoeXNpb3BhdGhvbG9neS9wc3lj
aG9sb2d5PC9rZXl3b3JkPjxrZXl3b3JkPkVtb3Rpb25zL3BoeXNpb2xvZ3k8L2tleXdvcmQ+PGtl
eXdvcmQ+RmVtYWxlPC9rZXl3b3JkPjxrZXl3b3JkPkh1bWFuczwva2V5d29yZD48a2V5d29yZD5I
eWRyb2NvcnRpc29uZS9hbmFseXNpczwva2V5d29yZD48a2V5d29yZD5NYWduZXRpYyBSZXNvbmFu
Y2UgSW1hZ2luZzwva2V5d29yZD48a2V5d29yZD5NYWxlPC9rZXl3b3JkPjxrZXl3b3JkPlByZWZy
b250YWwgQ29ydGV4L2RpYWdub3N0aWMgaW1hZ2luZy9waHlzaW9wYXRob2xvZ3k8L2tleXdvcmQ+
PGtleXdvcmQ+KlJld2FyZDwva2V5d29yZD48a2V5d29yZD5TZXZlcml0eSBvZiBJbGxuZXNzIElu
ZGV4PC9rZXl3b3JkPjxrZXl3b3JkPlN0cmVzcywgUHN5Y2hvbG9naWNhbC9kaWFnbm9zdGljIGlt
YWdpbmcvKnBoeXNpb3BhdGhvbG9neS9wc3ljaG9sb2d5PC9rZXl3b3JkPjxrZXl3b3JkPkFteWdk
YWxhPC9rZXl3b3JkPjxrZXl3b3JkPkRlcHJlc3Npb248L2tleXdvcmQ+PGtleXdvcmQ+RGV2ZWxv
cG1lbnQ8L2tleXdvcmQ+PGtleXdvcmQ+UmV3YXJkIHByb2Nlc3Npbmc8L2tleXdvcmQ+PGtleXdv
cmQ+U3RyZXNzPC9rZXl3b3JkPjxrZXl3b3JkPmZNUkk8L2tleXdvcmQ+PC9rZXl3b3Jkcz48ZGF0
ZXM+PHllYXI+MjAxODwveWVhcj48cHViLWRhdGVzPjxkYXRlPkphbiAxNTwvZGF0ZT48L3B1Yi1k
YXRlcz48L2RhdGVzPjxpc2JuPjAwMDYtMzIyMzwvaXNibj48YWNjZXNzaW9uLW51bT4yOTEwMjAy
NjwvYWNjZXNzaW9uLW51bT48dXJscz48L3VybHM+PGN1c3RvbTI+UE1DNTcyMzU1MTwvY3VzdG9t
Mj48Y3VzdG9tNj5OSUhNUzkwNDgwOTwvY3VzdG9tNj48ZWxlY3Ryb25pYy1yZXNvdXJjZS1udW0+
MTAuMTAxNi9qLmJpb3BzeWNoLjIwMTcuMDguMDIw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HYWZmcmV5PC9BdXRob3I+PFllYXI+MjAxODwvWWVhcj48
UmVjTnVtPjQwMTE8L1JlY051bT48RGlzcGxheVRleHQ+KEdhZmZyZXkgZXQgYWwuLCAyMDE4KTwv
RGlzcGxheVRleHQ+PHJlY29yZD48cmVjLW51bWJlcj40MDExPC9yZWMtbnVtYmVyPjxmb3JlaWdu
LWtleXM+PGtleSBhcHA9IkVOIiBkYi1pZD0ieHQydnR0NWRvdGE1cnVleHcyb3BkejJxdnQ5d3hk
OXpzZWFmIiB0aW1lc3RhbXA9IjE1NzkxMjE0NjMiPjQwMTE8L2tleT48L2ZvcmVpZ24ta2V5cz48
cmVmLXR5cGUgbmFtZT0iSm91cm5hbCBBcnRpY2xlIj4xNzwvcmVmLXR5cGU+PGNvbnRyaWJ1dG9y
cz48YXV0aG9ycz48YXV0aG9yPkdhZmZyZXksIE0uIFMuPC9hdXRob3I+PGF1dGhvcj5CYXJjaCwg
RC4gTS48L2F1dGhvcj48YXV0aG9yPkJvZ2RhbiwgUi48L2F1dGhvcj48YXV0aG9yPkZhcnJpcywg
Sy48L2F1dGhvcj48YXV0aG9yPlBldGVyc2VuLCBTLiBFLjwvYXV0aG9yPjxhdXRob3I+THVieSwg
Si4gTC48L2F1dGhvcj48L2F1dGhvcnM+PC9jb250cmlidXRvcnM+PGF1dGgtYWRkcmVzcz5EZXBh
cnRtZW50IG9mIFBzeWNoaWF0cnksIFdhc2hpbmd0b24gVW5pdmVyc2l0eSBpbiBTdC4gTG91aXMs
IFN0LiBMb3VpcywgTWlzc291cmkuIEVsZWN0cm9uaWMgYWRkcmVzczogZ2FmZnJleW1Ad3VzdGwu
ZWR1LiYjeEQ7RGVwYXJ0bWVudCBvZiBQc3ljaGlhdHJ5LCBXYXNoaW5ndG9uIFVuaXZlcnNpdHkg
aW4gU3QuIExvdWlzLCBTdC4gTG91aXMsIE1pc3NvdXJpOyBEZXBhcnRtZW50IG9mIFBzeWNob2xv
Z2ljYWwgYW5kIEJyYWluIFNjaWVuY2VzLCBXYXNoaW5ndG9uIFVuaXZlcnNpdHkgaW4gU3QuIExv
dWlzLCBTdC4gTG91aXMsIE1pc3NvdXJpOyBEZXBhcnRtZW50IG9mIFJhZGlvbG9neSwgV2FzaGlu
Z3RvbiBVbml2ZXJzaXR5IGluIFN0LiBMb3VpcywgU3QuIExvdWlzLCBNaXNzb3VyaS4mI3hEO0Rl
cGFydG1lbnQgb2YgUHN5Y2hvbG9naWNhbCBhbmQgQnJhaW4gU2NpZW5jZXMsIFdhc2hpbmd0b24g
VW5pdmVyc2l0eSBpbiBTdC4gTG91aXMsIFN0LiBMb3VpcywgTWlzc291cmkuJiN4RDtEZXBhcnRt
ZW50IG9mIFBzeWNoaWF0cnksIFdhc2hpbmd0b24gVW5pdmVyc2l0eSBpbiBTdC4gTG91aXMsIFN0
LiBMb3VpcywgTWlzc291cmkuJiN4RDtEZXBhcnRtZW50IG9mIFBzeWNob2xvZ2ljYWwgYW5kIEJy
YWluIFNjaWVuY2VzLCBXYXNoaW5ndG9uIFVuaXZlcnNpdHkgaW4gU3QuIExvdWlzLCBTdC4gTG91
aXMsIE1pc3NvdXJpOyBEZXBhcnRtZW50IG9mIFJhZGlvbG9neSwgV2FzaGluZ3RvbiBVbml2ZXJz
aXR5IGluIFN0LiBMb3VpcywgU3QuIExvdWlzLCBNaXNzb3VyaS48L2F1dGgtYWRkcmVzcz48dGl0
bGVzPjx0aXRsZT5BbXlnZGFsYSBSZXdhcmQgUmVhY3Rpdml0eSBNZWRpYXRlcyB0aGUgQXNzb2Np
YXRpb24gQmV0d2VlbiBQcmVzY2hvb2wgU3RyZXNzIFJlc3BvbnNlIGFuZCBEZXByZXNzaW9uIFNl
dmVyaXR5PC90aXRsZT48c2Vjb25kYXJ5LXRpdGxlPkJpb2wgUHN5Y2hpYXRyeTwvc2Vjb25kYXJ5
LXRpdGxlPjwvdGl0bGVzPjxwZXJpb2RpY2FsPjxmdWxsLXRpdGxlPkJpb2wgUHN5Y2hpYXRyeTwv
ZnVsbC10aXRsZT48YWJici0xPkJpb2xvZ2ljYWwgcHN5Y2hpYXRyeTwvYWJici0xPjwvcGVyaW9k
aWNhbD48cGFnZXM+MTI4LTEzNjwvcGFnZXM+PHZvbHVtZT44Mzwvdm9sdW1lPjxudW1iZXI+Mjwv
bnVtYmVyPjxlZGl0aW9uPjIwMTcvMTEvMDY8L2VkaXRpb24+PGtleXdvcmRzPjxrZXl3b3JkPkFt
eWdkYWxhL2RpYWdub3N0aWMgaW1hZ2luZy8qcGh5c2lvcGF0aG9sb2d5PC9rZXl3b3JkPjxrZXl3
b3JkPkNoaWxkPC9rZXl3b3JkPjxrZXl3b3JkPkNoaWxkLCBQcmVzY2hvb2w8L2tleXdvcmQ+PGtl
eXdvcmQ+RGVwcmVzc2lvbi9kaWFnbm9zdGljIGltYWdpbmcvKnBoeXNpb3BhdGhvbG9neS9wc3lj
aG9sb2d5PC9rZXl3b3JkPjxrZXl3b3JkPkVtb3Rpb25zL3BoeXNpb2xvZ3k8L2tleXdvcmQ+PGtl
eXdvcmQ+RmVtYWxlPC9rZXl3b3JkPjxrZXl3b3JkPkh1bWFuczwva2V5d29yZD48a2V5d29yZD5I
eWRyb2NvcnRpc29uZS9hbmFseXNpczwva2V5d29yZD48a2V5d29yZD5NYWduZXRpYyBSZXNvbmFu
Y2UgSW1hZ2luZzwva2V5d29yZD48a2V5d29yZD5NYWxlPC9rZXl3b3JkPjxrZXl3b3JkPlByZWZy
b250YWwgQ29ydGV4L2RpYWdub3N0aWMgaW1hZ2luZy9waHlzaW9wYXRob2xvZ3k8L2tleXdvcmQ+
PGtleXdvcmQ+KlJld2FyZDwva2V5d29yZD48a2V5d29yZD5TZXZlcml0eSBvZiBJbGxuZXNzIElu
ZGV4PC9rZXl3b3JkPjxrZXl3b3JkPlN0cmVzcywgUHN5Y2hvbG9naWNhbC9kaWFnbm9zdGljIGlt
YWdpbmcvKnBoeXNpb3BhdGhvbG9neS9wc3ljaG9sb2d5PC9rZXl3b3JkPjxrZXl3b3JkPkFteWdk
YWxhPC9rZXl3b3JkPjxrZXl3b3JkPkRlcHJlc3Npb248L2tleXdvcmQ+PGtleXdvcmQ+RGV2ZWxv
cG1lbnQ8L2tleXdvcmQ+PGtleXdvcmQ+UmV3YXJkIHByb2Nlc3Npbmc8L2tleXdvcmQ+PGtleXdv
cmQ+U3RyZXNzPC9rZXl3b3JkPjxrZXl3b3JkPmZNUkk8L2tleXdvcmQ+PC9rZXl3b3Jkcz48ZGF0
ZXM+PHllYXI+MjAxODwveWVhcj48cHViLWRhdGVzPjxkYXRlPkphbiAxNTwvZGF0ZT48L3B1Yi1k
YXRlcz48L2RhdGVzPjxpc2JuPjAwMDYtMzIyMzwvaXNibj48YWNjZXNzaW9uLW51bT4yOTEwMjAy
NjwvYWNjZXNzaW9uLW51bT48dXJscz48L3VybHM+PGN1c3RvbTI+UE1DNTcyMzU1MTwvY3VzdG9t
Mj48Y3VzdG9tNj5OSUhNUzkwNDgwOTwvY3VzdG9tNj48ZWxlY3Ryb25pYy1yZXNvdXJjZS1udW0+
MTAuMTAxNi9qLmJpb3BzeWNoLjIwMTcuMDguMDIw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Gaffrey et al., 2018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, parents endorsing greater than 3 items (high risk) or 1 item or less (low risk) were invited for further eligibility screening via a telephone call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DD81255" w14:textId="77777777" w:rsidR="00DB4386" w:rsidRDefault="00DB4386"/>
    <w:p w14:paraId="3F20C9E5" w14:textId="3E70B25B" w:rsidR="00DB4386" w:rsidRDefault="00DB4386">
      <w:r>
        <w:rPr>
          <w:rFonts w:ascii="Arial" w:hAnsi="Arial" w:cs="Arial"/>
          <w:sz w:val="22"/>
          <w:szCs w:val="22"/>
        </w:rPr>
        <w:t>Children without exclusions were invited to participate in the full study. Exclusion criteria were as follows; IQ &lt; 70, developmental delay, premature birth (&lt; 36weeks gestation), neurological condition, substance exposure in utero, or psychiatric medication</w:t>
      </w:r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Parents and children were compensated for their time.</w:t>
      </w:r>
    </w:p>
    <w:sectPr w:rsidR="00DB4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86"/>
    <w:rsid w:val="00184036"/>
    <w:rsid w:val="00200A75"/>
    <w:rsid w:val="00540B57"/>
    <w:rsid w:val="00545F75"/>
    <w:rsid w:val="006A4545"/>
    <w:rsid w:val="0086598C"/>
    <w:rsid w:val="00BD28CD"/>
    <w:rsid w:val="00D3573B"/>
    <w:rsid w:val="00DB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7563B"/>
  <w15:chartTrackingRefBased/>
  <w15:docId w15:val="{CB95D39C-8F8E-E44B-AB8A-DCD0EB3E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un Chung, Ph.D.</dc:creator>
  <cp:keywords/>
  <dc:description/>
  <cp:lastModifiedBy>Yu Sun Chung, Ph.D.</cp:lastModifiedBy>
  <cp:revision>2</cp:revision>
  <dcterms:created xsi:type="dcterms:W3CDTF">2022-05-17T14:44:00Z</dcterms:created>
  <dcterms:modified xsi:type="dcterms:W3CDTF">2022-05-17T19:10:00Z</dcterms:modified>
</cp:coreProperties>
</file>